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209550" t="5715" r="2165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55575" t="5715" r="15494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60655" t="5715" r="15367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16865" t="5715" r="31623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Arial" w:hAnsi="Arial" w:eastAsia="Times New Roman" w:cs="Arial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690110</wp:posOffset>
                </wp:positionV>
                <wp:extent cx="635" cy="94488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9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n = 21,67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Records identified through database searching</w:t>
                        <w:br/>
                        <w:t>n = 21,6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n = 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Additional records identified through other sources</w:t>
                        <w:br/>
                        <w:t>n =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n = 19,28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Records after duplicates removed</w:t>
                        <w:br/>
                        <w:t>n = 19,2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994785</wp:posOffset>
                </wp:positionV>
                <wp:extent cx="1733550" cy="70485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n = 19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4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Full-text articles assessed for eligibility</w:t>
                        <w:br/>
                        <w:t>n = 19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25465</wp:posOffset>
                </wp:positionV>
                <wp:extent cx="1733550" cy="7048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udies included in vote-counting synthesis</w:t>
                              <w:br/>
                              <w:t>n = 6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2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Studies included in vote-counting synthesis</w:t>
                        <w:br/>
                        <w:t>n = 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2565</wp:posOffset>
                </wp:positionH>
                <wp:positionV relativeFrom="paragraph">
                  <wp:posOffset>43180</wp:posOffset>
                </wp:positionV>
                <wp:extent cx="1270" cy="457835"/>
                <wp:effectExtent l="38100" t="635" r="37465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5pt;margin-top:3.4pt;width:0.05pt;height:36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2565</wp:posOffset>
                </wp:positionH>
                <wp:positionV relativeFrom="paragraph">
                  <wp:posOffset>633730</wp:posOffset>
                </wp:positionV>
                <wp:extent cx="1270" cy="45021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0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95pt;margin-top:49.9pt;width:0.1pt;height:35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758565</wp:posOffset>
                </wp:positionH>
                <wp:positionV relativeFrom="paragraph">
                  <wp:posOffset>347980</wp:posOffset>
                </wp:positionV>
                <wp:extent cx="715010" cy="19685"/>
                <wp:effectExtent l="635" t="20955" r="0" b="3619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5680" cy="1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5.95pt;margin-top:27.4pt;width:56.3pt;height:1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17040</wp:posOffset>
                </wp:positionH>
                <wp:positionV relativeFrom="paragraph">
                  <wp:posOffset>52705</wp:posOffset>
                </wp:positionV>
                <wp:extent cx="205105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1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itle and abstract screening</w:t>
                              <w:br/>
                              <w:t>n = 19,28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5pt;height:46.5pt;mso-wrap-distance-left:9.05pt;mso-wrap-distance-right:9.05pt;mso-wrap-distance-top:0pt;mso-wrap-distance-bottom:0pt;margin-top:4.15pt;mso-position-vertical-relative:text;margin-left:135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Title and abstract screening</w:t>
                        <w:br/>
                        <w:t>n = 19,2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63415</wp:posOffset>
                </wp:positionH>
                <wp:positionV relativeFrom="paragraph">
                  <wp:posOffset>90805</wp:posOffset>
                </wp:positionV>
                <wp:extent cx="1577340" cy="5524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734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cords excluded</w:t>
                              <w:br/>
                              <w:t>n = 19,09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2pt;height:43.5pt;mso-wrap-distance-left:9.05pt;mso-wrap-distance-right:9.05pt;mso-wrap-distance-top:0pt;mso-wrap-distance-bottom:0pt;margin-top:7.15pt;mso-position-vertical-relative:text;margin-left:351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Records excluded</w:t>
                        <w:br/>
                        <w:t>n = 19,0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58615</wp:posOffset>
                </wp:positionH>
                <wp:positionV relativeFrom="paragraph">
                  <wp:posOffset>21590</wp:posOffset>
                </wp:positionV>
                <wp:extent cx="1840230" cy="152019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0230" cy="1520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Full-text article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(n=128)</w:t>
                              <w:br/>
                              <w:t>n = 8 unobtainab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8 duplic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1 non-food produ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9 wrong type of stud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32 wrong/no outco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9 wrong set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t>n = 61 wrong/no promo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9pt;height:119.7pt;mso-wrap-distance-left:9.05pt;mso-wrap-distance-right:9.05pt;mso-wrap-distance-top:0pt;mso-wrap-distance-bottom:0pt;margin-top:1.7pt;mso-position-vertical-relative:text;margin-left:327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Full-text article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(n=128)</w:t>
                        <w:br/>
                        <w:t>n = 8 unobtainab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8 duplicat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1 non-food produ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9 wrong type of stud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32 wrong/no outcom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9 wrong sett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t>n = 61 wrong/no promoti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</w:rPr>
                        <w:br/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Cs w:val="22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112395</wp:posOffset>
                </wp:positionV>
                <wp:extent cx="568325" cy="377825"/>
                <wp:effectExtent l="3175" t="444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00" cy="378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8.85pt;width:44.75pt;height:29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400" w:leader="none"/>
        </w:tabs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clear" w:pos="720"/>
          <w:tab w:val="left" w:pos="2400" w:leader="none"/>
        </w:tabs>
        <w:rPr/>
      </w:pPr>
      <w:r>
        <w:rPr>
          <w:rFonts w:cs="Arial" w:ascii="Arial" w:hAnsi="Arial"/>
          <w:b/>
          <w:sz w:val="24"/>
        </w:rPr>
        <w:t>Figure 1.</w:t>
      </w:r>
      <w:r>
        <w:rPr>
          <w:rFonts w:cs="Arial" w:ascii="Arial" w:hAnsi="Arial"/>
          <w:sz w:val="24"/>
        </w:rPr>
        <w:t xml:space="preserve"> PRISMA flow diagram.</w:t>
      </w:r>
      <w:r>
        <w:rPr>
          <w:rFonts w:cs="Arial" w:ascii="Arial" w:hAnsi="Arial"/>
        </w:rPr>
        <w:tab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FooterChar">
    <w:name w:val="Footer Char"/>
    <w:qFormat/>
    <w:rPr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3:24:00Z</dcterms:created>
  <dc:creator>mocampo</dc:creator>
  <dc:description/>
  <cp:keywords/>
  <dc:language>en-US</dc:language>
  <cp:lastModifiedBy>WHITEHEAD, Ross (NHS HEALTH SCOTLAND)</cp:lastModifiedBy>
  <dcterms:modified xsi:type="dcterms:W3CDTF">2021-04-28T09:14:00Z</dcterms:modified>
  <cp:revision>1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4008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